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938A1" w14:textId="77777777" w:rsidR="00D62DF4" w:rsidRDefault="00D62DF4">
      <w:r>
        <w:t>Supplement 1</w:t>
      </w:r>
    </w:p>
    <w:p w14:paraId="65057EEA" w14:textId="4F0A45FC" w:rsidR="00D62DF4" w:rsidRDefault="00D62DF4">
      <w:r>
        <w:t>Factor ana</w:t>
      </w:r>
      <w:r w:rsidR="00E13E27">
        <w:t>lysis of DASH quick score</w:t>
      </w:r>
    </w:p>
    <w:p w14:paraId="20783D80" w14:textId="77777777" w:rsidR="00D62DF4" w:rsidRDefault="00D62DF4" w:rsidP="00D62DF4">
      <w:pPr>
        <w:pStyle w:val="Naslov1"/>
        <w:rPr>
          <w:rFonts w:ascii="Segoe UI" w:hAnsi="Segoe UI" w:cs="Segoe UI"/>
          <w:sz w:val="29"/>
          <w:szCs w:val="29"/>
        </w:rPr>
      </w:pPr>
      <w:r>
        <w:rPr>
          <w:rFonts w:ascii="Segoe UI" w:hAnsi="Segoe UI" w:cs="Segoe UI"/>
          <w:sz w:val="29"/>
          <w:szCs w:val="29"/>
        </w:rPr>
        <w:t>Exploratory Factor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86"/>
        <w:gridCol w:w="605"/>
        <w:gridCol w:w="209"/>
      </w:tblGrid>
      <w:tr w:rsidR="00D62DF4" w14:paraId="4F59E428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E7DC8F" w14:textId="77777777" w:rsidR="00D62DF4" w:rsidRDefault="00D62DF4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05264E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actor</w:t>
            </w:r>
          </w:p>
        </w:tc>
      </w:tr>
      <w:tr w:rsidR="00D62DF4" w14:paraId="6248496B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92C10D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04E67E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</w:tr>
      <w:tr w:rsidR="00D62DF4" w14:paraId="0D2E2080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5731A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8D6F22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D3828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010FA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2CEDAB87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A185A6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0FF27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9970CE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96F92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14D5B222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A1516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7CBEE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72243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A0BAD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12AB5387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F8A0E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034C6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F542CE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10BF7C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127824A5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00EED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96C5E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F3CEC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0FD5A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62AAD982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28B16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3E86DD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C884C7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AC4D8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22636845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674377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41402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05A29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F8AAB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2A209CD4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A3DCBB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57DE94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2BC24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88BE4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23A99B76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2D356D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676A38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62B519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CA2FE3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5CA4DD56" w14:textId="77777777" w:rsidR="00D62DF4" w:rsidRDefault="00D62DF4" w:rsidP="00D62DF4">
      <w:pPr>
        <w:pStyle w:val="Standard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3BCC2613" w14:textId="77777777" w:rsidR="00D62DF4" w:rsidRDefault="00D62DF4" w:rsidP="00D62DF4">
      <w:pPr>
        <w:pStyle w:val="Naslov2"/>
        <w:rPr>
          <w:rFonts w:ascii="Segoe UI" w:hAnsi="Segoe UI" w:cs="Segoe UI"/>
          <w:color w:val="3E6DA9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Factor Stat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"/>
        <w:gridCol w:w="338"/>
        <w:gridCol w:w="938"/>
        <w:gridCol w:w="345"/>
        <w:gridCol w:w="1050"/>
        <w:gridCol w:w="384"/>
        <w:gridCol w:w="1051"/>
        <w:gridCol w:w="399"/>
      </w:tblGrid>
      <w:tr w:rsidR="00D62DF4" w14:paraId="4BA073AD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1DD8E15" w14:textId="77777777" w:rsidR="00D62DF4" w:rsidRDefault="00D62DF4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ummary</w:t>
            </w:r>
          </w:p>
        </w:tc>
      </w:tr>
      <w:tr w:rsidR="00D62DF4" w14:paraId="5232964B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828897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a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BEF367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S Loading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8C9B7F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% of 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36323F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umulative %</w:t>
            </w:r>
          </w:p>
        </w:tc>
      </w:tr>
      <w:tr w:rsidR="00D62DF4" w14:paraId="1BFBAD54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BC9B60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A1B3CD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7B981C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8765CF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595E96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8E76A9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6B06E4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F415F8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0F4CD349" w14:textId="77777777" w:rsidTr="00D62DF4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352804" w14:textId="77777777" w:rsidR="00D62DF4" w:rsidRDefault="00D62DF4">
            <w:pPr>
              <w:rPr>
                <w:sz w:val="20"/>
                <w:szCs w:val="20"/>
              </w:rPr>
            </w:pPr>
          </w:p>
        </w:tc>
      </w:tr>
    </w:tbl>
    <w:p w14:paraId="115242FB" w14:textId="77777777" w:rsidR="00D62DF4" w:rsidRDefault="00D62DF4" w:rsidP="00D62DF4">
      <w:pPr>
        <w:pStyle w:val="Standard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1BE05826" w14:textId="77777777" w:rsidR="00D62DF4" w:rsidRDefault="00D62DF4" w:rsidP="00D62DF4">
      <w:pPr>
        <w:pStyle w:val="Naslov2"/>
        <w:rPr>
          <w:rFonts w:ascii="Segoe UI" w:hAnsi="Segoe UI" w:cs="Segoe UI"/>
          <w:color w:val="3E6DA9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Assumption C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"/>
        <w:gridCol w:w="210"/>
        <w:gridCol w:w="393"/>
        <w:gridCol w:w="210"/>
        <w:gridCol w:w="733"/>
        <w:gridCol w:w="225"/>
      </w:tblGrid>
      <w:tr w:rsidR="00D62DF4" w14:paraId="5AA764E2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8A26FCB" w14:textId="77777777" w:rsidR="00D62DF4" w:rsidRDefault="00D62DF4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artlett's Test of Sphericity</w:t>
            </w:r>
          </w:p>
        </w:tc>
      </w:tr>
      <w:tr w:rsidR="00D62DF4" w14:paraId="21C7BE8E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D61D66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32B017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9A3A9E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62DF4" w14:paraId="77398A0C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E60A82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2DC431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CC50A8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3F3A76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B29D68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4D5EC6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2F21B8C1" w14:textId="77777777" w:rsidTr="00D62DF4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71F06F" w14:textId="77777777" w:rsidR="00D62DF4" w:rsidRDefault="00D62DF4">
            <w:pPr>
              <w:rPr>
                <w:sz w:val="20"/>
                <w:szCs w:val="20"/>
              </w:rPr>
            </w:pPr>
          </w:p>
        </w:tc>
      </w:tr>
    </w:tbl>
    <w:p w14:paraId="3BB98347" w14:textId="77777777" w:rsidR="00D62DF4" w:rsidRDefault="00D62DF4" w:rsidP="00D62DF4">
      <w:pPr>
        <w:pStyle w:val="Standard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lastRenderedPageBreak/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2"/>
        <w:gridCol w:w="303"/>
        <w:gridCol w:w="990"/>
        <w:gridCol w:w="318"/>
      </w:tblGrid>
      <w:tr w:rsidR="00D62DF4" w14:paraId="074F7461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6EE195A" w14:textId="77777777" w:rsidR="00D62DF4" w:rsidRDefault="00D62DF4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KMO Measure of Sampling Adequacy</w:t>
            </w:r>
          </w:p>
        </w:tc>
      </w:tr>
      <w:tr w:rsidR="00D62DF4" w14:paraId="19D55534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30692F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3FEF89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SA</w:t>
            </w:r>
          </w:p>
        </w:tc>
      </w:tr>
      <w:tr w:rsidR="00D62DF4" w14:paraId="4B6D9877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327E3D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21B58A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E3EA3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59BFA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7A9DC971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7EF47B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5F811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A4E70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5FE33E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53CBD081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5E113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85478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D4CC6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6FEDA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08689C83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AC080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7CDF6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51993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319FC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56EF7DFA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48F767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7EB87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39454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E1EC6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2A1EE8A6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0B6D0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21EFB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B5FB8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3FC33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3C1E6405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00403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6F3E2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6E445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FE344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45196771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FF61F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C1E917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7EB81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B266AA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25F4783E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2322A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B667A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71B7B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60A43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5A3D5911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B5BC70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0AED55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3F84C8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D5E19E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464A275F" w14:textId="77777777" w:rsidTr="00D62DF4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8EC5E0" w14:textId="77777777" w:rsidR="00D62DF4" w:rsidRDefault="00D62DF4">
            <w:pPr>
              <w:rPr>
                <w:sz w:val="20"/>
                <w:szCs w:val="20"/>
              </w:rPr>
            </w:pPr>
          </w:p>
        </w:tc>
      </w:tr>
    </w:tbl>
    <w:p w14:paraId="25D5513D" w14:textId="77777777" w:rsidR="00D62DF4" w:rsidRDefault="00D62DF4" w:rsidP="00D62DF4">
      <w:pPr>
        <w:pStyle w:val="Standard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039A4FF4" w14:textId="77777777" w:rsidR="00D62DF4" w:rsidRDefault="00D62DF4" w:rsidP="00D62DF4">
      <w:pPr>
        <w:pStyle w:val="Naslov2"/>
        <w:rPr>
          <w:rFonts w:ascii="Segoe UI" w:hAnsi="Segoe UI" w:cs="Segoe UI"/>
          <w:color w:val="3E6DA9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Eigenvalu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"/>
        <w:gridCol w:w="338"/>
        <w:gridCol w:w="969"/>
        <w:gridCol w:w="233"/>
      </w:tblGrid>
      <w:tr w:rsidR="00D62DF4" w14:paraId="7EC63D57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1F9FF5C" w14:textId="77777777" w:rsidR="00D62DF4" w:rsidRDefault="00D62DF4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nitial Eigenvalues</w:t>
            </w:r>
          </w:p>
        </w:tc>
      </w:tr>
      <w:tr w:rsidR="00D62DF4" w14:paraId="3BB38AA7" w14:textId="77777777" w:rsidTr="00D62DF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2C3968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a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A2F591" w14:textId="77777777" w:rsidR="00D62DF4" w:rsidRDefault="00D62D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igenvalue</w:t>
            </w:r>
          </w:p>
        </w:tc>
      </w:tr>
      <w:tr w:rsidR="00D62DF4" w14:paraId="26394AA5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AED60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D16B5E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0D9C7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78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F7F09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3997403E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175A1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A8B97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9DB20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82819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1C1A6846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85958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88877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8350B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17AB7A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0387A87F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F1022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BAC5DE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457D23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E76FD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612EF913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7C8C9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E86C8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59699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F53D0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0EA09C7A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635AD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6291C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3C2EE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A014D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296A8255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F9BF5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2EE338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F8D53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1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D628D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15C8C81A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6B8D0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CFDC5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0524C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1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1FE63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6DCA6DE7" w14:textId="77777777" w:rsidTr="00D62DF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B14066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006750" w14:textId="77777777" w:rsidR="00D62DF4" w:rsidRDefault="00D62D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88553C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16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3AAB4D" w14:textId="77777777" w:rsidR="00D62DF4" w:rsidRDefault="00D62D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62DF4" w14:paraId="06DB6AC5" w14:textId="77777777" w:rsidTr="00D62DF4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E73B52" w14:textId="77777777" w:rsidR="00D62DF4" w:rsidRDefault="00D62DF4">
            <w:pPr>
              <w:rPr>
                <w:sz w:val="20"/>
                <w:szCs w:val="20"/>
              </w:rPr>
            </w:pPr>
          </w:p>
        </w:tc>
      </w:tr>
    </w:tbl>
    <w:p w14:paraId="2A9BC0F7" w14:textId="77777777" w:rsidR="00D62DF4" w:rsidRDefault="00D62DF4" w:rsidP="00D62DF4">
      <w:pPr>
        <w:pStyle w:val="Standard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34467C74" w14:textId="77777777" w:rsidR="00D62DF4" w:rsidRDefault="00D62DF4" w:rsidP="00D62DF4">
      <w:pPr>
        <w:pStyle w:val="Naslov3"/>
        <w:rPr>
          <w:rFonts w:ascii="Segoe UI" w:hAnsi="Segoe UI" w:cs="Segoe UI"/>
          <w:color w:val="333333"/>
          <w:sz w:val="20"/>
          <w:szCs w:val="20"/>
        </w:rPr>
      </w:pPr>
      <w:r>
        <w:rPr>
          <w:rFonts w:ascii="Segoe UI" w:hAnsi="Segoe UI" w:cs="Segoe UI"/>
          <w:color w:val="333333"/>
          <w:sz w:val="20"/>
          <w:szCs w:val="20"/>
        </w:rPr>
        <w:t>Scree Plot</w:t>
      </w:r>
    </w:p>
    <w:p w14:paraId="0F2134E0" w14:textId="59C5473B" w:rsidR="00D62DF4" w:rsidRDefault="00D62DF4" w:rsidP="00D62DF4">
      <w:pPr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3F364816" wp14:editId="491F8886">
            <wp:extent cx="5760720" cy="3456305"/>
            <wp:effectExtent l="0" t="0" r="0" b="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E16E6" w14:textId="406E5D7E" w:rsidR="00D62DF4" w:rsidRDefault="00D62DF4">
      <w:r>
        <w:br w:type="page"/>
      </w:r>
    </w:p>
    <w:p w14:paraId="7722BE35" w14:textId="309CBE52" w:rsidR="00C5679B" w:rsidRDefault="0056004B">
      <w:r>
        <w:lastRenderedPageBreak/>
        <w:t xml:space="preserve">Supplement </w:t>
      </w:r>
      <w:r w:rsidR="00120E68">
        <w:t>2</w:t>
      </w:r>
    </w:p>
    <w:p w14:paraId="4A1E6051" w14:textId="5C9C3DE1" w:rsidR="0056004B" w:rsidRDefault="00565193">
      <w:r>
        <w:t>MWS</w:t>
      </w:r>
    </w:p>
    <w:p w14:paraId="6BD44343" w14:textId="15816EA6" w:rsidR="00565193" w:rsidRPr="00565193" w:rsidRDefault="00DD036F" w:rsidP="00565193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 xml:space="preserve">Table 1. </w:t>
      </w:r>
      <w:r w:rsidR="00565193" w:rsidRPr="0056519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  <w:r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 xml:space="preserve">MWS </w:t>
      </w:r>
      <w:r w:rsidRPr="00DD036F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 xml:space="preserve"> item reliability statistics (Cronbach's α=0.</w:t>
      </w:r>
      <w:r w:rsidR="00DA682B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71</w:t>
      </w:r>
      <w:r w:rsidRPr="00DD036F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30"/>
        <w:gridCol w:w="156"/>
        <w:gridCol w:w="548"/>
        <w:gridCol w:w="30"/>
        <w:gridCol w:w="1213"/>
        <w:gridCol w:w="30"/>
        <w:gridCol w:w="983"/>
        <w:gridCol w:w="1232"/>
        <w:gridCol w:w="388"/>
      </w:tblGrid>
      <w:tr w:rsidR="00565193" w:rsidRPr="00565193" w14:paraId="35EBB38F" w14:textId="77777777" w:rsidTr="00565193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254598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Item Reliability Statistics</w:t>
            </w:r>
          </w:p>
        </w:tc>
      </w:tr>
      <w:tr w:rsidR="00565193" w:rsidRPr="00565193" w14:paraId="3F36B1F3" w14:textId="77777777" w:rsidTr="0056519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543889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09B376" w14:textId="77777777" w:rsidR="00565193" w:rsidRPr="00565193" w:rsidRDefault="00565193" w:rsidP="005651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If item dropped</w:t>
            </w:r>
          </w:p>
        </w:tc>
      </w:tr>
      <w:tr w:rsidR="00565193" w:rsidRPr="00565193" w14:paraId="4DF1EC19" w14:textId="77777777" w:rsidTr="00565193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558953" w14:textId="77777777" w:rsidR="00565193" w:rsidRPr="00565193" w:rsidRDefault="00565193" w:rsidP="005651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820B05" w14:textId="77777777" w:rsidR="00565193" w:rsidRPr="00565193" w:rsidRDefault="00565193" w:rsidP="005651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Item-rest corre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ED9ECE" w14:textId="77777777" w:rsidR="00565193" w:rsidRPr="00565193" w:rsidRDefault="00565193" w:rsidP="005651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565193" w:rsidRPr="00565193" w14:paraId="176F2181" w14:textId="77777777" w:rsidTr="0056519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B5BD0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ZMWS_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E2782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E841D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5F16DE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CFD51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EEEE2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93" w:rsidRPr="00565193" w14:paraId="7A922FF0" w14:textId="77777777" w:rsidTr="0056519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651DB1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ZMWS_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0E23F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467A6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92032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516A6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2BB24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93" w:rsidRPr="00565193" w14:paraId="4FA6F683" w14:textId="77777777" w:rsidTr="0056519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5FE8D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ZMWS_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34481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80E8A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27968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86A3E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08FBD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93" w:rsidRPr="00565193" w14:paraId="52E2A5D7" w14:textId="77777777" w:rsidTr="0056519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4BE9EA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ZMWS_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59862F" w14:textId="77777777" w:rsidR="00565193" w:rsidRPr="00565193" w:rsidRDefault="00565193" w:rsidP="0056519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7D7A2F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C5575B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B528AF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E68756" w14:textId="77777777" w:rsidR="00565193" w:rsidRPr="00565193" w:rsidRDefault="00565193" w:rsidP="0056519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93" w:rsidRPr="00565193" w14:paraId="2C931E55" w14:textId="77777777" w:rsidTr="00565193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00FA67" w14:textId="77777777" w:rsidR="00565193" w:rsidRPr="00565193" w:rsidRDefault="00565193" w:rsidP="005651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036F" w:rsidRPr="00565193" w14:paraId="1337EFB5" w14:textId="77777777" w:rsidTr="00175B32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304337C" w14:textId="0A36FD41" w:rsidR="00DD036F" w:rsidRPr="00565193" w:rsidRDefault="00565193" w:rsidP="00175B3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  <w:r w:rsidR="00DD036F"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 Reliability Statistics</w:t>
            </w:r>
          </w:p>
        </w:tc>
      </w:tr>
      <w:tr w:rsidR="00DD036F" w:rsidRPr="00565193" w14:paraId="2382BD41" w14:textId="77777777" w:rsidTr="00175B32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F3B1D7" w14:textId="77777777" w:rsidR="00DD036F" w:rsidRPr="00565193" w:rsidRDefault="00DD036F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FA8310" w14:textId="77777777" w:rsidR="00DD036F" w:rsidRPr="00565193" w:rsidRDefault="00DD036F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DD036F" w:rsidRPr="00565193" w14:paraId="4036B854" w14:textId="77777777" w:rsidTr="00175B32">
        <w:trPr>
          <w:gridAfter w:val="4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A3222E" w14:textId="77777777" w:rsidR="00DD036F" w:rsidRPr="00565193" w:rsidRDefault="00DD036F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632810" w14:textId="77777777" w:rsidR="00DD036F" w:rsidRPr="00565193" w:rsidRDefault="00DD036F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04B020" w14:textId="77777777" w:rsidR="00DD036F" w:rsidRPr="00565193" w:rsidRDefault="00DD036F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E58BF3" w14:textId="77777777" w:rsidR="00DD036F" w:rsidRPr="00565193" w:rsidRDefault="00DD036F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DD036F" w:rsidRPr="00565193" w14:paraId="50A7552C" w14:textId="77777777" w:rsidTr="00175B32">
        <w:trPr>
          <w:gridAfter w:val="4"/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4A3A32" w14:textId="77777777" w:rsidR="00DD036F" w:rsidRPr="00565193" w:rsidRDefault="00DD036F" w:rsidP="00175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83726B3" w14:textId="35E45174" w:rsidR="00565193" w:rsidRDefault="00565193"/>
    <w:p w14:paraId="02C81C46" w14:textId="70FEC0CB" w:rsidR="00435D17" w:rsidRDefault="0056004B" w:rsidP="00435D17">
      <w:r>
        <w:t>Table 2. PRWE item reliability statistics</w:t>
      </w:r>
      <w:r w:rsidR="00435D17">
        <w:t xml:space="preserve"> (</w:t>
      </w:r>
      <w:r w:rsidR="00435D17" w:rsidRPr="009C72DF">
        <w:t>Cronbach's α</w:t>
      </w:r>
      <w:r w:rsidR="00435D17">
        <w:t>=0.97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0"/>
        <w:gridCol w:w="156"/>
        <w:gridCol w:w="548"/>
        <w:gridCol w:w="30"/>
        <w:gridCol w:w="1201"/>
        <w:gridCol w:w="30"/>
        <w:gridCol w:w="788"/>
      </w:tblGrid>
      <w:tr w:rsidR="007824C3" w:rsidRPr="000C6606" w14:paraId="1580A664" w14:textId="77777777" w:rsidTr="00175B32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0A56E2D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Item Reliability Statistics</w:t>
            </w:r>
          </w:p>
        </w:tc>
      </w:tr>
      <w:tr w:rsidR="007824C3" w:rsidRPr="000C6606" w14:paraId="282B87D0" w14:textId="77777777" w:rsidTr="00175B32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7C0F7E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6AFAFD" w14:textId="77777777" w:rsidR="007824C3" w:rsidRPr="000C6606" w:rsidRDefault="007824C3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If item dropped</w:t>
            </w:r>
          </w:p>
        </w:tc>
      </w:tr>
      <w:tr w:rsidR="007824C3" w:rsidRPr="000C6606" w14:paraId="33D2E2A3" w14:textId="77777777" w:rsidTr="00175B32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06107A" w14:textId="77777777" w:rsidR="007824C3" w:rsidRPr="000C6606" w:rsidRDefault="007824C3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B2F0F5" w14:textId="77777777" w:rsidR="007824C3" w:rsidRPr="000C6606" w:rsidRDefault="007824C3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7824C3" w:rsidRPr="000C6606" w14:paraId="1411DBA7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D55D1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1FB27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D0B44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561289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1DEBF982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44CE5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69BA5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DFA74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6E3B77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780D4589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FA953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F985D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4FF01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798C9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57DA4300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195E7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07F94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B479B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36BC15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504F4A9E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93AE1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4A872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F0E07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A230C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27DFE080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EE5F47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9CC09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5334F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E46D3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3C97F723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44BCA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C748C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A01BD7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58E00C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6C069E06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0DE32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8EDE5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B39D7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6CA2B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60D75C85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9342E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3A70C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C4524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51806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41A81940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54FF4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9243A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F7DB7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6BB9B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3FE1E096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D9453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01975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D6729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B5892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00E60F9C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1A498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44DB6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60793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D5EAE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05079C9A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17159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96141D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8E6507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6A07C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14ADC50A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F7479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40619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9AB324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73F8D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3ADAFF11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6CC8AD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5B8FF5" w14:textId="77777777" w:rsidR="007824C3" w:rsidRPr="000C6606" w:rsidRDefault="007824C3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AE6E31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C60C85" w14:textId="77777777" w:rsidR="007824C3" w:rsidRPr="000C6606" w:rsidRDefault="007824C3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7824C3" w:rsidRPr="000C6606" w14:paraId="5D46B866" w14:textId="77777777" w:rsidTr="00175B32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780437" w14:textId="77777777" w:rsidR="007824C3" w:rsidRPr="000C6606" w:rsidRDefault="007824C3" w:rsidP="00175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5987" w:rsidRPr="004A5987" w14:paraId="74FE8B16" w14:textId="77777777" w:rsidTr="004A5987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9E6C41F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 Reliability Statistics</w:t>
            </w:r>
          </w:p>
        </w:tc>
      </w:tr>
      <w:tr w:rsidR="004A5987" w:rsidRPr="004A5987" w14:paraId="1051BED5" w14:textId="77777777" w:rsidTr="004A5987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2AC32D" w14:textId="77777777" w:rsidR="004A5987" w:rsidRPr="004A5987" w:rsidRDefault="004A5987" w:rsidP="004A59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8E7CAC" w14:textId="77777777" w:rsidR="004A5987" w:rsidRPr="004A5987" w:rsidRDefault="004A5987" w:rsidP="004A59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4A5987" w:rsidRPr="004A5987" w14:paraId="0199FFBD" w14:textId="77777777" w:rsidTr="004A5987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12BDE2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0B4C0A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70D34F" w14:textId="42EF4CE1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</w:t>
            </w:r>
            <w:r w:rsidR="0095501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672F9A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A5987" w:rsidRPr="004A5987" w14:paraId="4570C539" w14:textId="77777777" w:rsidTr="004A5987">
        <w:trPr>
          <w:gridAfter w:val="2"/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F4B281" w14:textId="77777777" w:rsidR="004A5987" w:rsidRPr="004A5987" w:rsidRDefault="004A5987" w:rsidP="004A5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24AF031" w14:textId="12B1EC37" w:rsidR="00CA2AE0" w:rsidRDefault="004A5987" w:rsidP="004A598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4A5987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682CC0FF" w14:textId="6DEC42E4" w:rsidR="00E10CB8" w:rsidRDefault="00E10CB8" w:rsidP="00E10CB8">
      <w:r>
        <w:t xml:space="preserve">Table </w:t>
      </w:r>
      <w:r>
        <w:t>3</w:t>
      </w:r>
      <w:r>
        <w:t xml:space="preserve">. PRWE factor </w:t>
      </w:r>
      <w:r>
        <w:t>1</w:t>
      </w:r>
      <w:r>
        <w:t xml:space="preserve"> - </w:t>
      </w:r>
      <w:r>
        <w:t>function</w:t>
      </w:r>
      <w:r>
        <w:t xml:space="preserve"> item reliability statistics (</w:t>
      </w:r>
      <w:r w:rsidRPr="009C72DF">
        <w:t>Cronbach's α</w:t>
      </w:r>
      <w:r>
        <w:t>=0.97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0"/>
        <w:gridCol w:w="156"/>
        <w:gridCol w:w="548"/>
        <w:gridCol w:w="30"/>
        <w:gridCol w:w="1201"/>
        <w:gridCol w:w="30"/>
        <w:gridCol w:w="788"/>
      </w:tblGrid>
      <w:tr w:rsidR="00E10CB8" w:rsidRPr="00CD163F" w14:paraId="36A684C3" w14:textId="77777777" w:rsidTr="00175B32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E6A14A3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Item Reliability Statistics</w:t>
            </w:r>
          </w:p>
        </w:tc>
      </w:tr>
      <w:tr w:rsidR="00E10CB8" w:rsidRPr="00CD163F" w14:paraId="339091D8" w14:textId="77777777" w:rsidTr="00175B32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3FF49F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98520E" w14:textId="77777777" w:rsidR="00E10CB8" w:rsidRPr="00CD163F" w:rsidRDefault="00E10CB8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If item dropped</w:t>
            </w:r>
          </w:p>
        </w:tc>
      </w:tr>
      <w:tr w:rsidR="00E10CB8" w:rsidRPr="00CD163F" w14:paraId="5688EFA3" w14:textId="77777777" w:rsidTr="00175B32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37CC22" w14:textId="77777777" w:rsidR="00E10CB8" w:rsidRPr="00CD163F" w:rsidRDefault="00E10CB8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9F04D4" w14:textId="77777777" w:rsidR="00E10CB8" w:rsidRPr="00CD163F" w:rsidRDefault="00E10CB8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E10CB8" w:rsidRPr="00CD163F" w14:paraId="243667BA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5E2A03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EA136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FB7293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676911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3E875EA5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60709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8D482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D832D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E2A3E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3EF319BD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6BCC6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C4FA28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D9E88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77A49E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04E5BE5A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F476C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3B2F5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527BD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2431F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286969BC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C43E1C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8FB9F3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D69D5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1DFF4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2246DC51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A1FD2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3A2EA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DCCF0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BFC9D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0EF1FE0F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EDBA2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BC7EEB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D9F2A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AFE506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32E013B9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C480F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5553A6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6C5DF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91C930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1C61306F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617F84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5C698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06E51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4DCA3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605F5B3D" w14:textId="77777777" w:rsidTr="00175B3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8BD648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A87EB2" w14:textId="77777777" w:rsidR="00E10CB8" w:rsidRPr="00CD163F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1133C7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FC2D37" w14:textId="77777777" w:rsidR="00E10CB8" w:rsidRPr="00CD163F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CD163F" w14:paraId="2E860B3F" w14:textId="77777777" w:rsidTr="00175B32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3C1F35" w14:textId="77777777" w:rsidR="00E10CB8" w:rsidRPr="00CD163F" w:rsidRDefault="00E10CB8" w:rsidP="00175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10CB8" w:rsidRPr="000C6606" w14:paraId="385E44E3" w14:textId="77777777" w:rsidTr="00E10CB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364768" w14:textId="77777777" w:rsidR="00E10CB8" w:rsidRPr="00E10CB8" w:rsidRDefault="00E10CB8" w:rsidP="00175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10C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ale Reliability Statistics</w:t>
            </w:r>
          </w:p>
        </w:tc>
      </w:tr>
      <w:tr w:rsidR="00E10CB8" w:rsidRPr="000C6606" w14:paraId="16B4847D" w14:textId="77777777" w:rsidTr="00175B32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8585B8" w14:textId="77777777" w:rsidR="00E10CB8" w:rsidRPr="000C6606" w:rsidRDefault="00E10CB8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67A1BD" w14:textId="77777777" w:rsidR="00E10CB8" w:rsidRPr="000C6606" w:rsidRDefault="00E10CB8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E10CB8" w:rsidRPr="000C6606" w14:paraId="0EC1C4BA" w14:textId="77777777" w:rsidTr="00175B32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4B6510" w14:textId="77777777" w:rsidR="00E10CB8" w:rsidRPr="000C6606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70CC63" w14:textId="77777777" w:rsidR="00E10CB8" w:rsidRPr="000C6606" w:rsidRDefault="00E10CB8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5DC6EF" w14:textId="2629A31B" w:rsidR="00E10CB8" w:rsidRPr="000C6606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0C660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</w:t>
            </w:r>
            <w:r w:rsidR="008B0D0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A597E9" w14:textId="77777777" w:rsidR="00E10CB8" w:rsidRPr="000C6606" w:rsidRDefault="00E10CB8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10CB8" w:rsidRPr="000C6606" w14:paraId="5ED0E4E4" w14:textId="77777777" w:rsidTr="00175B32">
        <w:trPr>
          <w:gridAfter w:val="2"/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A4C972" w14:textId="77777777" w:rsidR="00E10CB8" w:rsidRPr="000C6606" w:rsidRDefault="00E10CB8" w:rsidP="00175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38FA152" w14:textId="77777777" w:rsidR="00E10CB8" w:rsidRDefault="00E10CB8" w:rsidP="00CA2AE0"/>
    <w:p w14:paraId="31935FEC" w14:textId="4257A919" w:rsidR="00CA2AE0" w:rsidRDefault="00CA2AE0" w:rsidP="00CA2AE0">
      <w:r>
        <w:t xml:space="preserve">Table </w:t>
      </w:r>
      <w:r w:rsidR="008B0D05">
        <w:t>4</w:t>
      </w:r>
      <w:r>
        <w:t>. PRWE</w:t>
      </w:r>
      <w:r>
        <w:t xml:space="preserve"> factor 2 - pain</w:t>
      </w:r>
      <w:r>
        <w:t xml:space="preserve"> item reliability statistics (</w:t>
      </w:r>
      <w:r w:rsidRPr="009C72DF">
        <w:t>Cronbach's α</w:t>
      </w:r>
      <w:r>
        <w:t>=0.97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1"/>
        <w:gridCol w:w="30"/>
        <w:gridCol w:w="156"/>
        <w:gridCol w:w="105"/>
        <w:gridCol w:w="473"/>
        <w:gridCol w:w="425"/>
        <w:gridCol w:w="425"/>
        <w:gridCol w:w="416"/>
      </w:tblGrid>
      <w:tr w:rsidR="004A5987" w:rsidRPr="004A5987" w14:paraId="2CBFB0AE" w14:textId="77777777" w:rsidTr="004A598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FED46BD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Item Reliability Statistics</w:t>
            </w:r>
          </w:p>
        </w:tc>
      </w:tr>
      <w:tr w:rsidR="004A5987" w:rsidRPr="004A5987" w14:paraId="0E5BFC1F" w14:textId="77777777" w:rsidTr="004A598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E9CBE4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3FCB03" w14:textId="77777777" w:rsidR="004A5987" w:rsidRPr="004A5987" w:rsidRDefault="004A5987" w:rsidP="004A59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If item dropped</w:t>
            </w:r>
          </w:p>
        </w:tc>
      </w:tr>
      <w:tr w:rsidR="004A5987" w:rsidRPr="004A5987" w14:paraId="4C8F4C9D" w14:textId="77777777" w:rsidTr="004A598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E3F66B" w14:textId="77777777" w:rsidR="004A5987" w:rsidRPr="004A5987" w:rsidRDefault="004A5987" w:rsidP="004A59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7159D0" w14:textId="77777777" w:rsidR="004A5987" w:rsidRPr="004A5987" w:rsidRDefault="004A5987" w:rsidP="004A59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4A5987" w:rsidRPr="004A5987" w14:paraId="13F83394" w14:textId="77777777" w:rsidTr="004A598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B0AE3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D76DC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5D24D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1C1E5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A5987" w:rsidRPr="004A5987" w14:paraId="777F2B19" w14:textId="77777777" w:rsidTr="004A598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F6FE3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41702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35C66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CA97F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A5987" w:rsidRPr="004A5987" w14:paraId="003BA9AA" w14:textId="77777777" w:rsidTr="004A598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56699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DF9FD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C22CD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FB550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A5987" w:rsidRPr="004A5987" w14:paraId="6BCB9473" w14:textId="77777777" w:rsidTr="004A598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88BF1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D6455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EF98B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830FA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A5987" w:rsidRPr="004A5987" w14:paraId="38EFA48E" w14:textId="77777777" w:rsidTr="004A5987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0AF15E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WE_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DA8B13" w14:textId="77777777" w:rsidR="004A5987" w:rsidRPr="004A5987" w:rsidRDefault="004A5987" w:rsidP="004A598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162F58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231BD6" w14:textId="77777777" w:rsidR="004A5987" w:rsidRPr="004A5987" w:rsidRDefault="004A5987" w:rsidP="004A598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A5987" w:rsidRPr="004A5987" w14:paraId="001B7103" w14:textId="77777777" w:rsidTr="004A598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889DD2" w14:textId="77777777" w:rsidR="004A5987" w:rsidRPr="004A5987" w:rsidRDefault="004A5987" w:rsidP="004A5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63F" w:rsidRPr="00CD163F" w14:paraId="3B9B9180" w14:textId="77777777" w:rsidTr="00CD163F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AFD89C9" w14:textId="76974922" w:rsidR="00CD163F" w:rsidRPr="00CD163F" w:rsidRDefault="004A5987" w:rsidP="00CD163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A598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  <w:r w:rsidR="00CD163F"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 Reliability Statistics</w:t>
            </w:r>
          </w:p>
        </w:tc>
      </w:tr>
      <w:tr w:rsidR="00CD163F" w:rsidRPr="00CD163F" w14:paraId="586658DC" w14:textId="77777777" w:rsidTr="00CD163F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29BF27" w14:textId="77777777" w:rsidR="00CD163F" w:rsidRPr="00CD163F" w:rsidRDefault="00CD163F" w:rsidP="00CD16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972B57" w14:textId="77777777" w:rsidR="00CD163F" w:rsidRPr="00CD163F" w:rsidRDefault="00CD163F" w:rsidP="00CD16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CD163F" w:rsidRPr="00CD163F" w14:paraId="21D76379" w14:textId="77777777" w:rsidTr="00CD163F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6BC8DC" w14:textId="77777777" w:rsidR="00CD163F" w:rsidRPr="00CD163F" w:rsidRDefault="00CD163F" w:rsidP="00CD16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059110" w14:textId="77777777" w:rsidR="00CD163F" w:rsidRPr="00CD163F" w:rsidRDefault="00CD163F" w:rsidP="00CD16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9AF74A" w14:textId="502DD7C5" w:rsidR="00CD163F" w:rsidRPr="00CD163F" w:rsidRDefault="00CD163F" w:rsidP="00CD163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D163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</w:t>
            </w:r>
            <w:r w:rsidR="00E10CB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0DC1F9" w14:textId="77777777" w:rsidR="00CD163F" w:rsidRPr="00CD163F" w:rsidRDefault="00CD163F" w:rsidP="00CD163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D163F" w:rsidRPr="00CD163F" w14:paraId="7C9E2A6F" w14:textId="77777777" w:rsidTr="00CD163F">
        <w:trPr>
          <w:gridAfter w:val="1"/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0FCFA7" w14:textId="77777777" w:rsidR="00CD163F" w:rsidRPr="00CD163F" w:rsidRDefault="00CD163F" w:rsidP="00CD1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ACECC53" w14:textId="77777777" w:rsidR="00CD163F" w:rsidRPr="00CD163F" w:rsidRDefault="00CD163F" w:rsidP="00CD163F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CD163F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35B6A0DB" w14:textId="676A454E" w:rsidR="000C6606" w:rsidRPr="000C6606" w:rsidRDefault="00CD163F" w:rsidP="000C6606">
      <w:pPr>
        <w:pStyle w:val="Naslov1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CD163F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749BC7E1" w14:textId="6964F8B9" w:rsidR="000C6606" w:rsidRDefault="000C6606" w:rsidP="000C6606">
      <w:pPr>
        <w:spacing w:before="100" w:beforeAutospacing="1" w:after="100" w:afterAutospacing="1" w:line="240" w:lineRule="auto"/>
      </w:pPr>
      <w:r w:rsidRPr="00DD036F">
        <w:t> </w:t>
      </w:r>
      <w:r w:rsidR="00B7046C" w:rsidRPr="00DD036F">
        <w:t xml:space="preserve">Table </w:t>
      </w:r>
      <w:r w:rsidR="00B7046C" w:rsidRPr="00DD036F">
        <w:t>5</w:t>
      </w:r>
      <w:r w:rsidR="00B7046C" w:rsidRPr="00DD036F">
        <w:t xml:space="preserve">. </w:t>
      </w:r>
      <w:r w:rsidR="00B7046C" w:rsidRPr="00DD036F">
        <w:t>DASH total</w:t>
      </w:r>
      <w:r w:rsidR="00B7046C" w:rsidRPr="00DD036F">
        <w:t xml:space="preserve"> item reliability statistics (Cronbach's α=0.97)</w:t>
      </w:r>
    </w:p>
    <w:p w14:paraId="28A57607" w14:textId="1794AB2D" w:rsidR="00EB7FD6" w:rsidRPr="00EB7FD6" w:rsidRDefault="00EB7FD6" w:rsidP="00EB7FD6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</w:p>
    <w:p w14:paraId="6BCF3820" w14:textId="77777777" w:rsidR="00EB7FD6" w:rsidRPr="00EB7FD6" w:rsidRDefault="00EB7FD6" w:rsidP="00EB7FD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EB7FD6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0"/>
        <w:gridCol w:w="156"/>
        <w:gridCol w:w="548"/>
        <w:gridCol w:w="30"/>
        <w:gridCol w:w="1201"/>
        <w:gridCol w:w="30"/>
        <w:gridCol w:w="788"/>
      </w:tblGrid>
      <w:tr w:rsidR="00EB7FD6" w:rsidRPr="00EB7FD6" w14:paraId="7D18819F" w14:textId="77777777" w:rsidTr="00EB7FD6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7A9185E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Item Reliability Statistics</w:t>
            </w:r>
          </w:p>
        </w:tc>
      </w:tr>
      <w:tr w:rsidR="00EB7FD6" w:rsidRPr="00EB7FD6" w14:paraId="43D28377" w14:textId="77777777" w:rsidTr="00EB7FD6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31A8CC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2573A5" w14:textId="77777777" w:rsidR="00EB7FD6" w:rsidRPr="00EB7FD6" w:rsidRDefault="00EB7FD6" w:rsidP="00EB7FD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If item dropped</w:t>
            </w:r>
          </w:p>
        </w:tc>
      </w:tr>
      <w:tr w:rsidR="00EB7FD6" w:rsidRPr="00EB7FD6" w14:paraId="0E78338B" w14:textId="77777777" w:rsidTr="00EB7FD6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0A5640" w14:textId="77777777" w:rsidR="00EB7FD6" w:rsidRPr="00EB7FD6" w:rsidRDefault="00EB7FD6" w:rsidP="00EB7FD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9BD646" w14:textId="77777777" w:rsidR="00EB7FD6" w:rsidRPr="00EB7FD6" w:rsidRDefault="00EB7FD6" w:rsidP="00EB7FD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EB7FD6" w:rsidRPr="00EB7FD6" w14:paraId="340EBF75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5E1591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E2CC0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789C1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CA04E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43919D77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3AD5E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EBC07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7019F5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A0956E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7F5B2FE1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2A57D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37C49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3C81F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131AB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69BD6FF7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8C4DF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57BD9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5D0FB2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FEDAB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40719D70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D5570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36316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3CFBB7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16237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4748B5DE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1BA23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EB27E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28D8C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D24C7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4330FE4D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5DBBE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BD68D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E2A07C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3396E7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0F957CAF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89668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EE3BA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34F82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0DE84B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5304E2EF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DD0DBA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495B3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FDB0E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3788F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0190DEFA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2D49F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23C3E3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E9323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F7DFB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28B32827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6D9AA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9151E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CBF461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6B128A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21183AB9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828D8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3EE04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2ED98E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D0F14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516B9BC8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1977C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D4671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42115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E62023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3341EACB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422EC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FC8B5A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AF0CE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750B5D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16F1D6EB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938D4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65D0A4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020330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13097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5133F47E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EA27A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C097F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52B8C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46E9B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125FBA3A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76ADA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B084F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A93BF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2C015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671E07D9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807B4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C6CEB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B35D5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D0AA4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7CE46982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FFA9C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DDFEE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E47C36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7DF9C8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67CD38AC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0AA2B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7D1CE5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A5EE6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77200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43D2CCFE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4140C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DASH_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1E9FA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9D896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6D840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41A0A162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0EF987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876DF0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14503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16019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52773056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5C01A5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B7F700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B8F99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1096D4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75294ACB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62DAE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934F44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54C27D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606A2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6984D423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734B2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D80AF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DE8241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7D8CC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1AAA4BB7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CB2E3D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9A6BD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E6C90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7AA3B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067A1637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75A64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35691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CC0E9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16204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2C82B796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2EF89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9C0D0C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AD5AA2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AA116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1A4D8548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9D33B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B93AD4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299EE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7FACD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01706946" w14:textId="77777777" w:rsidTr="00EB7FD6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FEE9E8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603F74" w14:textId="77777777" w:rsidR="00EB7FD6" w:rsidRPr="00EB7FD6" w:rsidRDefault="00EB7FD6" w:rsidP="00EB7FD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6EF445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9DDE92" w14:textId="77777777" w:rsidR="00EB7FD6" w:rsidRPr="00EB7FD6" w:rsidRDefault="00EB7FD6" w:rsidP="00EB7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5A440E4A" w14:textId="77777777" w:rsidTr="00EB7FD6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835AED" w14:textId="77777777" w:rsidR="00EB7FD6" w:rsidRPr="00EB7FD6" w:rsidRDefault="00EB7FD6" w:rsidP="00EB7F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B7FD6" w:rsidRPr="00EB7FD6" w14:paraId="120E0243" w14:textId="77777777" w:rsidTr="00175B32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1ECF93" w14:textId="77777777" w:rsidR="00EB7FD6" w:rsidRPr="00EB7FD6" w:rsidRDefault="00EB7FD6" w:rsidP="00175B3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 Reliability Statistics</w:t>
            </w:r>
          </w:p>
        </w:tc>
      </w:tr>
      <w:tr w:rsidR="00EB7FD6" w:rsidRPr="00EB7FD6" w14:paraId="2FD2E026" w14:textId="77777777" w:rsidTr="00175B32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797F3C" w14:textId="77777777" w:rsidR="00EB7FD6" w:rsidRPr="00EB7FD6" w:rsidRDefault="00EB7FD6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12F1CB" w14:textId="77777777" w:rsidR="00EB7FD6" w:rsidRPr="00EB7FD6" w:rsidRDefault="00EB7FD6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EB7FD6" w:rsidRPr="00EB7FD6" w14:paraId="5E705FF0" w14:textId="77777777" w:rsidTr="00175B32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EDDEC2" w14:textId="77777777" w:rsidR="00EB7FD6" w:rsidRPr="00EB7FD6" w:rsidRDefault="00EB7FD6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8780DC" w14:textId="77777777" w:rsidR="00EB7FD6" w:rsidRPr="00EB7FD6" w:rsidRDefault="00EB7FD6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673D3A" w14:textId="77777777" w:rsidR="00EB7FD6" w:rsidRPr="00EB7FD6" w:rsidRDefault="00EB7FD6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EB7FD6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A4DAF2" w14:textId="77777777" w:rsidR="00EB7FD6" w:rsidRPr="00EB7FD6" w:rsidRDefault="00EB7FD6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EB7FD6" w:rsidRPr="00EB7FD6" w14:paraId="384D00CB" w14:textId="77777777" w:rsidTr="00175B32">
        <w:trPr>
          <w:gridAfter w:val="2"/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1D54DA" w14:textId="77777777" w:rsidR="00EB7FD6" w:rsidRPr="00EB7FD6" w:rsidRDefault="00EB7FD6" w:rsidP="00175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FE50A2A" w14:textId="58EF776C" w:rsidR="00EB7FD6" w:rsidRPr="00EB7FD6" w:rsidRDefault="00EB7FD6" w:rsidP="00EB7FD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</w:p>
    <w:p w14:paraId="532514D8" w14:textId="77777777" w:rsidR="00DD036F" w:rsidRPr="00DD036F" w:rsidRDefault="00DD036F" w:rsidP="000C6606">
      <w:pPr>
        <w:spacing w:before="100" w:beforeAutospacing="1" w:after="100" w:afterAutospacing="1" w:line="240" w:lineRule="auto"/>
      </w:pPr>
    </w:p>
    <w:p w14:paraId="28FA3329" w14:textId="5E743399" w:rsidR="00B7046C" w:rsidRDefault="00B7046C" w:rsidP="00B7046C">
      <w:r>
        <w:t xml:space="preserve">Table </w:t>
      </w:r>
      <w:r>
        <w:t>6</w:t>
      </w:r>
      <w:r>
        <w:t>. DASH</w:t>
      </w:r>
      <w:r w:rsidR="00057CBB">
        <w:t xml:space="preserve"> activities</w:t>
      </w:r>
      <w:r>
        <w:t xml:space="preserve"> item reliability statistics (</w:t>
      </w:r>
      <w:r w:rsidRPr="009C72DF">
        <w:t>Cronbach's α</w:t>
      </w:r>
      <w:r>
        <w:t>=0.98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0"/>
        <w:gridCol w:w="156"/>
        <w:gridCol w:w="548"/>
        <w:gridCol w:w="30"/>
        <w:gridCol w:w="1201"/>
        <w:gridCol w:w="30"/>
        <w:gridCol w:w="788"/>
      </w:tblGrid>
      <w:tr w:rsidR="00A31644" w:rsidRPr="00A31644" w14:paraId="08718EB6" w14:textId="77777777" w:rsidTr="00A31644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66E81AC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Item Reliability Statistics</w:t>
            </w:r>
          </w:p>
        </w:tc>
      </w:tr>
      <w:tr w:rsidR="00A31644" w:rsidRPr="00A31644" w14:paraId="45259F27" w14:textId="77777777" w:rsidTr="00A3164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7C8CE6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36108C" w14:textId="77777777" w:rsidR="00A31644" w:rsidRPr="00A31644" w:rsidRDefault="00A31644" w:rsidP="00A3164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If item dropped</w:t>
            </w:r>
          </w:p>
        </w:tc>
      </w:tr>
      <w:tr w:rsidR="00A31644" w:rsidRPr="00A31644" w14:paraId="480F1C17" w14:textId="77777777" w:rsidTr="00A3164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578245" w14:textId="77777777" w:rsidR="00A31644" w:rsidRPr="00A31644" w:rsidRDefault="00A31644" w:rsidP="00A3164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2D6881" w14:textId="77777777" w:rsidR="00A31644" w:rsidRPr="00A31644" w:rsidRDefault="00A31644" w:rsidP="00A3164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A31644" w:rsidRPr="00A31644" w14:paraId="1F5382A5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588AF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94B61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DDD613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6A9142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40BD4843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C7BC8C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92113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6A40D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071DE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1DC75FCE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9FA6C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8D109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80AE8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72871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0200F935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312EB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973DF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0F1C2F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91FAD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479EA9F5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5130F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9181F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3F166F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C6A82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0F6E3612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EB06B4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6CF40B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B1CDE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F4670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2D4A35FC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1CFBED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F96D17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DAFBD4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B99DA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2E322771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5CCB5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AEC28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2A168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6FBAF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48E732D2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FDCBC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640B76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88EAD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65066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1905FC1B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56CFE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329C9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6D1E0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0E2749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032C1F22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55088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0F3825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E9828A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1AA39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37979163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30755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2D399F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86F43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149C3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2CCD3507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14ABF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D5BAD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2D0F7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177AC1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724890F6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80B35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DASH_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2DCE7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14BEF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AC447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23A60D2E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E1DE8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E46E4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26B1A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388DA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70872132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546C76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1C109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74BC2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25B59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5FADD691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118064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772E4E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84619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5E5CE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4BB1B106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D6480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54496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51045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E28D7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7BA01B1D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102C0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37C35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0CBDB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0958CA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5EC1480E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D30A7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06017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34200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7C65B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2D842C50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6275D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0F24C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C53CF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7EBF7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7BD08978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4BAC6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E233C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BA7E75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1F0D2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1DBC9CB1" w14:textId="77777777" w:rsidTr="00A3164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36C7FE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A31770" w14:textId="77777777" w:rsidR="00A31644" w:rsidRPr="00A31644" w:rsidRDefault="00A31644" w:rsidP="00A3164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C71E6B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E6DD16" w14:textId="77777777" w:rsidR="00A31644" w:rsidRPr="00A31644" w:rsidRDefault="00A31644" w:rsidP="00A3164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46DDD812" w14:textId="77777777" w:rsidTr="00A31644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D3E3FA" w14:textId="77777777" w:rsidR="00A31644" w:rsidRPr="00A31644" w:rsidRDefault="00A31644" w:rsidP="00A316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31644" w:rsidRPr="00A31644" w14:paraId="299BD1D1" w14:textId="77777777" w:rsidTr="00175B32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06ABB2F" w14:textId="06BA2A71" w:rsidR="00A31644" w:rsidRPr="00A31644" w:rsidRDefault="00A31644" w:rsidP="00175B3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Scale Reliability Statistics</w:t>
            </w:r>
          </w:p>
        </w:tc>
      </w:tr>
      <w:tr w:rsidR="00A31644" w:rsidRPr="00A31644" w14:paraId="294C697F" w14:textId="77777777" w:rsidTr="00175B32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CD0D4D" w14:textId="77777777" w:rsidR="00A31644" w:rsidRPr="00A31644" w:rsidRDefault="00A31644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841CAA" w14:textId="77777777" w:rsidR="00A31644" w:rsidRPr="00A31644" w:rsidRDefault="00A31644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A31644" w:rsidRPr="00A31644" w14:paraId="48962C2E" w14:textId="77777777" w:rsidTr="00175B32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77E867" w14:textId="77777777" w:rsidR="00A31644" w:rsidRPr="00A31644" w:rsidRDefault="00A31644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1BAB41" w14:textId="77777777" w:rsidR="00A31644" w:rsidRPr="00A31644" w:rsidRDefault="00A31644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85D5EB" w14:textId="77777777" w:rsidR="00A31644" w:rsidRPr="00A31644" w:rsidRDefault="00A31644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A3164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6C9B80" w14:textId="77777777" w:rsidR="00A31644" w:rsidRPr="00A31644" w:rsidRDefault="00A31644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A31644" w:rsidRPr="00A31644" w14:paraId="10D51A2A" w14:textId="77777777" w:rsidTr="00175B32">
        <w:trPr>
          <w:gridAfter w:val="2"/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29C0C5" w14:textId="77777777" w:rsidR="00A31644" w:rsidRPr="00A31644" w:rsidRDefault="00A31644" w:rsidP="00175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7B6F3BE" w14:textId="1A15E4FF" w:rsidR="00A31644" w:rsidRPr="00A31644" w:rsidRDefault="00A31644" w:rsidP="00A3164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</w:p>
    <w:p w14:paraId="532DE307" w14:textId="3FDC6768" w:rsidR="0056004B" w:rsidRDefault="0056004B" w:rsidP="0056004B">
      <w:r>
        <w:t xml:space="preserve">Table </w:t>
      </w:r>
      <w:r w:rsidR="00401D02">
        <w:t>7</w:t>
      </w:r>
      <w:r>
        <w:t xml:space="preserve">. DASH </w:t>
      </w:r>
      <w:r w:rsidR="00A31644">
        <w:t xml:space="preserve">symptoms </w:t>
      </w:r>
      <w:r>
        <w:t>item reliability statistics</w:t>
      </w:r>
      <w:r w:rsidR="009C72DF">
        <w:t xml:space="preserve"> (</w:t>
      </w:r>
      <w:r w:rsidR="009C72DF" w:rsidRPr="009C72DF">
        <w:t>Cronbach's α</w:t>
      </w:r>
      <w:r w:rsidR="009C72DF">
        <w:t>=0.9</w:t>
      </w:r>
      <w:r w:rsidR="00401D02">
        <w:t>2</w:t>
      </w:r>
      <w:r w:rsidR="009C72DF"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0"/>
        <w:gridCol w:w="156"/>
        <w:gridCol w:w="548"/>
        <w:gridCol w:w="30"/>
        <w:gridCol w:w="1201"/>
        <w:gridCol w:w="30"/>
        <w:gridCol w:w="788"/>
      </w:tblGrid>
      <w:tr w:rsidR="00401D02" w:rsidRPr="00401D02" w14:paraId="49ECAD84" w14:textId="77777777" w:rsidTr="00401D02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8CF0B2E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Item Reliability Statistics</w:t>
            </w:r>
          </w:p>
        </w:tc>
      </w:tr>
      <w:tr w:rsidR="00401D02" w:rsidRPr="00401D02" w14:paraId="514F0BF6" w14:textId="77777777" w:rsidTr="00401D02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C97793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FCF4FB" w14:textId="77777777" w:rsidR="00401D02" w:rsidRPr="00401D02" w:rsidRDefault="00401D02" w:rsidP="00401D0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If item dropped</w:t>
            </w:r>
          </w:p>
        </w:tc>
      </w:tr>
      <w:tr w:rsidR="00401D02" w:rsidRPr="00401D02" w14:paraId="30DC79F6" w14:textId="77777777" w:rsidTr="00401D02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8AC0D8" w14:textId="77777777" w:rsidR="00401D02" w:rsidRPr="00401D02" w:rsidRDefault="00401D02" w:rsidP="00401D0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150E90" w14:textId="77777777" w:rsidR="00401D02" w:rsidRPr="00401D02" w:rsidRDefault="00401D02" w:rsidP="00401D0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401D02" w:rsidRPr="00401D02" w14:paraId="4DBD65D5" w14:textId="77777777" w:rsidTr="00401D0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FAF6E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39D95D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4ACCA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5795A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01D02" w:rsidRPr="00401D02" w14:paraId="2735BD85" w14:textId="77777777" w:rsidTr="00401D0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88B32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0EFCE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C8861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8C335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01D02" w:rsidRPr="00401D02" w14:paraId="5A312459" w14:textId="77777777" w:rsidTr="00401D0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B45522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2CD92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053A2C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5858C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01D02" w:rsidRPr="00401D02" w14:paraId="70049B67" w14:textId="77777777" w:rsidTr="00401D0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C5807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9DB62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22C72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2FF631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01D02" w:rsidRPr="00401D02" w14:paraId="08D3223E" w14:textId="77777777" w:rsidTr="00401D0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CAA3F1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00598D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83996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45EE49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01D02" w:rsidRPr="00401D02" w14:paraId="162509CA" w14:textId="77777777" w:rsidTr="00401D0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54F16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47B90F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36BE3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EAB79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01D02" w:rsidRPr="00401D02" w14:paraId="6D5E4019" w14:textId="77777777" w:rsidTr="00401D02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F55324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ASH_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834DDD" w14:textId="77777777" w:rsidR="00401D02" w:rsidRPr="00401D02" w:rsidRDefault="00401D02" w:rsidP="00401D0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4F038E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484A7C" w14:textId="77777777" w:rsidR="00401D02" w:rsidRPr="00401D02" w:rsidRDefault="00401D02" w:rsidP="00401D0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01D02" w:rsidRPr="00401D02" w14:paraId="2159FEBF" w14:textId="77777777" w:rsidTr="00401D02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CE031B" w14:textId="77777777" w:rsidR="00401D02" w:rsidRPr="00401D02" w:rsidRDefault="00401D02" w:rsidP="00401D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1D02" w:rsidRPr="00401D02" w14:paraId="643A868A" w14:textId="77777777" w:rsidTr="00175B32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40EBB77" w14:textId="267DB7AF" w:rsidR="00401D02" w:rsidRPr="00401D02" w:rsidRDefault="00401D02" w:rsidP="00175B3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Scale Reliability Statistics</w:t>
            </w:r>
          </w:p>
        </w:tc>
      </w:tr>
      <w:tr w:rsidR="00401D02" w:rsidRPr="00401D02" w14:paraId="2C0C0249" w14:textId="77777777" w:rsidTr="00175B32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4852D2" w14:textId="77777777" w:rsidR="00401D02" w:rsidRPr="00401D02" w:rsidRDefault="00401D02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9E1156" w14:textId="77777777" w:rsidR="00401D02" w:rsidRPr="00401D02" w:rsidRDefault="00401D02" w:rsidP="00175B3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ronbach's α</w:t>
            </w:r>
          </w:p>
        </w:tc>
      </w:tr>
      <w:tr w:rsidR="00401D02" w:rsidRPr="00401D02" w14:paraId="2C97813A" w14:textId="77777777" w:rsidTr="00175B32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C06F87" w14:textId="77777777" w:rsidR="00401D02" w:rsidRPr="00401D02" w:rsidRDefault="00401D02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83730B" w14:textId="77777777" w:rsidR="00401D02" w:rsidRPr="00401D02" w:rsidRDefault="00401D02" w:rsidP="00175B3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E16782" w14:textId="77777777" w:rsidR="00401D02" w:rsidRPr="00401D02" w:rsidRDefault="00401D02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401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4C9908" w14:textId="77777777" w:rsidR="00401D02" w:rsidRPr="00401D02" w:rsidRDefault="00401D02" w:rsidP="00175B3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401D02" w:rsidRPr="00401D02" w14:paraId="406E214B" w14:textId="77777777" w:rsidTr="00175B32">
        <w:trPr>
          <w:gridAfter w:val="2"/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456630" w14:textId="77777777" w:rsidR="00401D02" w:rsidRPr="00401D02" w:rsidRDefault="00401D02" w:rsidP="00175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48EBA5C" w14:textId="12F45CF0" w:rsidR="00401D02" w:rsidRPr="00401D02" w:rsidRDefault="00401D02" w:rsidP="00401D0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</w:p>
    <w:p w14:paraId="5B48B556" w14:textId="1D8024C2" w:rsidR="0056004B" w:rsidRDefault="0056004B" w:rsidP="0056004B">
      <w:pPr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>
        <w:lastRenderedPageBreak/>
        <w:t xml:space="preserve">Table </w:t>
      </w:r>
      <w:r w:rsidR="00401D02">
        <w:t>8</w:t>
      </w:r>
      <w:r>
        <w:t xml:space="preserve">. </w:t>
      </w:r>
      <w:r w:rsidR="00401D02">
        <w:t xml:space="preserve">Quick </w:t>
      </w:r>
      <w:r>
        <w:t xml:space="preserve">DASH factors item reliability </w:t>
      </w:r>
      <w:r w:rsidRPr="00C33D5B">
        <w:t>statistics</w:t>
      </w:r>
      <w:r w:rsidR="004623BD" w:rsidRPr="00C33D5B">
        <w:t xml:space="preserve"> (</w:t>
      </w:r>
      <w:r w:rsidR="00401D02" w:rsidRPr="00401D02">
        <w:t>Cronbach's α=0.94</w:t>
      </w:r>
      <w:r w:rsidR="00C33D5B" w:rsidRPr="00C33D5B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)</w:t>
      </w:r>
    </w:p>
    <w:p w14:paraId="13EDA4BA" w14:textId="77777777" w:rsidR="00AA3C27" w:rsidRDefault="00AA3C27" w:rsidP="0056004B">
      <w:pPr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</w:p>
    <w:p w14:paraId="7555A5DA" w14:textId="77777777" w:rsidR="00AA3C27" w:rsidRPr="00C33D5B" w:rsidRDefault="00AA3C27" w:rsidP="0056004B"/>
    <w:p w14:paraId="446A9AAC" w14:textId="77777777" w:rsidR="00BE3BF4" w:rsidRDefault="00BE3BF4" w:rsidP="00BE3BF4">
      <w:pPr>
        <w:pStyle w:val="Standard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1"/>
        <w:gridCol w:w="30"/>
        <w:gridCol w:w="156"/>
        <w:gridCol w:w="105"/>
        <w:gridCol w:w="473"/>
        <w:gridCol w:w="425"/>
        <w:gridCol w:w="425"/>
        <w:gridCol w:w="416"/>
      </w:tblGrid>
      <w:tr w:rsidR="00BE3BF4" w14:paraId="061DE221" w14:textId="77777777" w:rsidTr="00BE3BF4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8BC97F1" w14:textId="77777777" w:rsidR="00BE3BF4" w:rsidRDefault="00BE3BF4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tem Reliability Statistics</w:t>
            </w:r>
          </w:p>
        </w:tc>
      </w:tr>
      <w:tr w:rsidR="00BE3BF4" w14:paraId="0E264223" w14:textId="77777777" w:rsidTr="00BE3BF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78BCD7" w14:textId="77777777" w:rsidR="00BE3BF4" w:rsidRDefault="00BE3BF4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F16E6F" w14:textId="77777777" w:rsidR="00BE3BF4" w:rsidRDefault="00BE3B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f item dropped</w:t>
            </w:r>
          </w:p>
        </w:tc>
      </w:tr>
      <w:tr w:rsidR="00BE3BF4" w14:paraId="74A77472" w14:textId="77777777" w:rsidTr="00BE3BF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C3F9D3" w14:textId="77777777" w:rsidR="00BE3BF4" w:rsidRDefault="00BE3B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540DF0" w14:textId="77777777" w:rsidR="00BE3BF4" w:rsidRDefault="00BE3BF4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</w:tr>
      <w:tr w:rsidR="00BE3BF4" w14:paraId="11233CD7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2B2576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8F703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8EB14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9F58ED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497D3689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1B530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0A4F0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4755D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73305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3902E138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A1F8F0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800DA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A59A18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5379A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7946AD88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86E5C1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8F0BB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A82B0C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884188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70E172A8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C4447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413A9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31940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CAACD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0355EC62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87E5C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4557B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02328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17659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682F84EF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5A19FC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39CBC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09704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E2934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3C7F8990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BA4E3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146B3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C1F746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83CC1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09BFFE74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D1DCD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CF5B2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A9EA7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56994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7B501621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9157A6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C34EC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E735B9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4DAF0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3F92DBD5" w14:textId="77777777" w:rsidTr="00BE3BF4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6DF43D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ASH_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3F9290" w14:textId="77777777" w:rsidR="00BE3BF4" w:rsidRDefault="00BE3BF4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E68650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BB8966" w14:textId="77777777" w:rsidR="00BE3BF4" w:rsidRDefault="00BE3BF4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E3BF4" w14:paraId="57F31847" w14:textId="77777777" w:rsidTr="00BE3BF4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0842B0" w14:textId="77777777" w:rsidR="00BE3BF4" w:rsidRDefault="00BE3BF4">
            <w:pPr>
              <w:rPr>
                <w:sz w:val="20"/>
                <w:szCs w:val="20"/>
              </w:rPr>
            </w:pPr>
          </w:p>
        </w:tc>
      </w:tr>
      <w:tr w:rsidR="00401D02" w14:paraId="738987C1" w14:textId="77777777" w:rsidTr="00175B32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286AC37" w14:textId="52153232" w:rsidR="00401D02" w:rsidRDefault="00401D02" w:rsidP="00175B32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56004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hr-HR" w:eastAsia="hr-HR"/>
              </w:rPr>
              <w:t>  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cale Reliability Statistics</w:t>
            </w:r>
          </w:p>
        </w:tc>
      </w:tr>
      <w:tr w:rsidR="00401D02" w14:paraId="2E739E01" w14:textId="77777777" w:rsidTr="00175B32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29E5C7" w14:textId="77777777" w:rsidR="00401D02" w:rsidRDefault="00401D02" w:rsidP="00175B32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610E70" w14:textId="77777777" w:rsidR="00401D02" w:rsidRDefault="00401D02" w:rsidP="00175B32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</w:tr>
      <w:tr w:rsidR="00401D02" w14:paraId="6F5A691B" w14:textId="77777777" w:rsidTr="00175B3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815280" w14:textId="77777777" w:rsidR="00401D02" w:rsidRDefault="00401D02" w:rsidP="00175B32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c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46AC94" w14:textId="77777777" w:rsidR="00401D02" w:rsidRDefault="00401D02" w:rsidP="00175B32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576676" w14:textId="77777777" w:rsidR="00401D02" w:rsidRDefault="00401D02" w:rsidP="00175B32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027549" w14:textId="77777777" w:rsidR="00401D02" w:rsidRDefault="00401D02" w:rsidP="00175B32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01D02" w14:paraId="79A832F1" w14:textId="77777777" w:rsidTr="00175B32">
        <w:trPr>
          <w:gridAfter w:val="1"/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7F1DD3" w14:textId="77777777" w:rsidR="00401D02" w:rsidRDefault="00401D02" w:rsidP="00175B32">
            <w:pPr>
              <w:rPr>
                <w:sz w:val="20"/>
                <w:szCs w:val="20"/>
              </w:rPr>
            </w:pPr>
          </w:p>
        </w:tc>
      </w:tr>
    </w:tbl>
    <w:p w14:paraId="23F73A6E" w14:textId="4295B359" w:rsidR="00BE3BF4" w:rsidRDefault="00BE3BF4" w:rsidP="00BE3BF4">
      <w:pPr>
        <w:pStyle w:val="StandardWeb"/>
        <w:rPr>
          <w:rFonts w:ascii="Segoe UI" w:hAnsi="Segoe UI" w:cs="Segoe UI"/>
          <w:color w:val="333333"/>
          <w:sz w:val="18"/>
          <w:szCs w:val="18"/>
        </w:rPr>
      </w:pPr>
    </w:p>
    <w:p w14:paraId="2A2991B5" w14:textId="77777777" w:rsidR="00BE3BF4" w:rsidRDefault="00BE3BF4" w:rsidP="00BE3BF4">
      <w:pPr>
        <w:rPr>
          <w:lang w:eastAsia="en-GB"/>
        </w:rPr>
      </w:pPr>
    </w:p>
    <w:sectPr w:rsidR="00BE3B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04B"/>
    <w:rsid w:val="00057CBB"/>
    <w:rsid w:val="000C6606"/>
    <w:rsid w:val="00120E68"/>
    <w:rsid w:val="001B0A63"/>
    <w:rsid w:val="003C2D30"/>
    <w:rsid w:val="00401D02"/>
    <w:rsid w:val="00435D17"/>
    <w:rsid w:val="004623BD"/>
    <w:rsid w:val="004836F3"/>
    <w:rsid w:val="00496245"/>
    <w:rsid w:val="004A5987"/>
    <w:rsid w:val="00517945"/>
    <w:rsid w:val="0056004B"/>
    <w:rsid w:val="00565193"/>
    <w:rsid w:val="005C5613"/>
    <w:rsid w:val="00701669"/>
    <w:rsid w:val="00766275"/>
    <w:rsid w:val="007824C3"/>
    <w:rsid w:val="007C7C9F"/>
    <w:rsid w:val="008B07D0"/>
    <w:rsid w:val="008B0D05"/>
    <w:rsid w:val="00955019"/>
    <w:rsid w:val="009A6CF2"/>
    <w:rsid w:val="009C72DF"/>
    <w:rsid w:val="009F1561"/>
    <w:rsid w:val="00A31644"/>
    <w:rsid w:val="00AA3C27"/>
    <w:rsid w:val="00B7046C"/>
    <w:rsid w:val="00B739A7"/>
    <w:rsid w:val="00B92464"/>
    <w:rsid w:val="00BC0D45"/>
    <w:rsid w:val="00BE3BF4"/>
    <w:rsid w:val="00C33D5B"/>
    <w:rsid w:val="00C5679B"/>
    <w:rsid w:val="00CA2AE0"/>
    <w:rsid w:val="00CD163F"/>
    <w:rsid w:val="00D3131C"/>
    <w:rsid w:val="00D62DF4"/>
    <w:rsid w:val="00DA682B"/>
    <w:rsid w:val="00DD036F"/>
    <w:rsid w:val="00E10CB8"/>
    <w:rsid w:val="00E11A77"/>
    <w:rsid w:val="00E13E27"/>
    <w:rsid w:val="00EB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AEBA7"/>
  <w15:chartTrackingRefBased/>
  <w15:docId w15:val="{069938C9-F6DF-4FBF-BEB4-9A5CB2B9D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Naslov1">
    <w:name w:val="heading 1"/>
    <w:basedOn w:val="Normal"/>
    <w:next w:val="Normal"/>
    <w:link w:val="Naslov1Char"/>
    <w:uiPriority w:val="9"/>
    <w:qFormat/>
    <w:rsid w:val="009A6C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slov2">
    <w:name w:val="heading 2"/>
    <w:basedOn w:val="Normal"/>
    <w:next w:val="Normal"/>
    <w:link w:val="Naslov2Char"/>
    <w:uiPriority w:val="9"/>
    <w:semiHidden/>
    <w:unhideWhenUsed/>
    <w:qFormat/>
    <w:rsid w:val="00D62D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slov3">
    <w:name w:val="heading 3"/>
    <w:basedOn w:val="Normal"/>
    <w:next w:val="Normal"/>
    <w:link w:val="Naslov3Char"/>
    <w:uiPriority w:val="9"/>
    <w:semiHidden/>
    <w:unhideWhenUsed/>
    <w:qFormat/>
    <w:rsid w:val="00D62D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character" w:customStyle="1" w:styleId="Naslov1Char">
    <w:name w:val="Naslov 1 Char"/>
    <w:basedOn w:val="Zadanifontodlomka"/>
    <w:link w:val="Naslov1"/>
    <w:uiPriority w:val="9"/>
    <w:rsid w:val="009A6CF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StandardWeb">
    <w:name w:val="Normal (Web)"/>
    <w:basedOn w:val="Normal"/>
    <w:uiPriority w:val="99"/>
    <w:semiHidden/>
    <w:unhideWhenUsed/>
    <w:rsid w:val="00D31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aslov2Char">
    <w:name w:val="Naslov 2 Char"/>
    <w:basedOn w:val="Zadanifontodlomka"/>
    <w:link w:val="Naslov2"/>
    <w:uiPriority w:val="9"/>
    <w:semiHidden/>
    <w:rsid w:val="00D62D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Naslov3Char">
    <w:name w:val="Naslov 3 Char"/>
    <w:basedOn w:val="Zadanifontodlomka"/>
    <w:link w:val="Naslov3"/>
    <w:uiPriority w:val="9"/>
    <w:semiHidden/>
    <w:rsid w:val="00D62DF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2424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21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03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44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78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52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88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48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9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1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8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37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62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7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97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4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636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ja Baždarić</dc:creator>
  <cp:keywords/>
  <dc:description/>
  <cp:lastModifiedBy>Ksenija Baždarić</cp:lastModifiedBy>
  <cp:revision>22</cp:revision>
  <dcterms:created xsi:type="dcterms:W3CDTF">2025-06-13T11:58:00Z</dcterms:created>
  <dcterms:modified xsi:type="dcterms:W3CDTF">2025-06-13T16:14:00Z</dcterms:modified>
</cp:coreProperties>
</file>